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3F26D" w14:textId="361163F5" w:rsidR="00DD584D" w:rsidRPr="00054ABB" w:rsidRDefault="0036486D" w:rsidP="00DD584D">
      <w:r>
        <w:t xml:space="preserve">Additional file </w:t>
      </w:r>
      <w:r w:rsidR="007D4E36">
        <w:t>3</w:t>
      </w:r>
      <w:r w:rsidR="00302C4A">
        <w:t>.</w:t>
      </w:r>
      <w:r w:rsidR="00DD584D">
        <w:rPr>
          <w:lang w:val="id-ID"/>
        </w:rPr>
        <w:t xml:space="preserve"> </w:t>
      </w:r>
      <w:bookmarkStart w:id="0" w:name="_Hlk50055926"/>
      <w:r w:rsidR="00DD584D">
        <w:rPr>
          <w:lang w:val="id-ID"/>
        </w:rPr>
        <w:t>Performance of</w:t>
      </w:r>
      <w:r w:rsidR="00300ABB">
        <w:t xml:space="preserve"> </w:t>
      </w:r>
      <w:r w:rsidR="00DD584D">
        <w:rPr>
          <w:lang w:val="id-ID"/>
        </w:rPr>
        <w:t>RT-qPCR</w:t>
      </w:r>
      <w:bookmarkEnd w:id="0"/>
      <w:r w:rsidR="00054ABB">
        <w:t xml:space="preserve"> and 18S</w:t>
      </w:r>
      <w:r w:rsidR="00054ABB">
        <w:rPr>
          <w:lang w:val="id-ID"/>
        </w:rPr>
        <w:t xml:space="preserve"> qPCR</w:t>
      </w:r>
      <w:bookmarkStart w:id="1" w:name="_GoBack"/>
      <w:bookmarkEnd w:id="1"/>
    </w:p>
    <w:p w14:paraId="59DA0999" w14:textId="1466E462" w:rsidR="00CA5D44" w:rsidRPr="00CA5D44" w:rsidRDefault="00CA5D44" w:rsidP="00CA5D44">
      <w:r>
        <w:t>The performance of qPCR is represented by the amplification efficiency (E) and coefficient of linearity (r</w:t>
      </w:r>
      <w:r w:rsidRPr="00CA5D44">
        <w:rPr>
          <w:vertAlign w:val="superscript"/>
        </w:rPr>
        <w:t>2</w:t>
      </w:r>
      <w:r>
        <w:t>). Amplification</w:t>
      </w:r>
      <w:r w:rsidRPr="00CA5D44">
        <w:t xml:space="preserve"> efficiency</w:t>
      </w:r>
      <w:r>
        <w:t xml:space="preserve"> is the number of target gene at the end of each PCR cycle </w:t>
      </w:r>
      <w:r w:rsidRPr="00CA5D44">
        <w:t xml:space="preserve">divided by the number of that gene target at the start of cycle, expressed as the ratio to the maximum of such amplification, i.e. 2 or 100% (one strand will be amplified to 2 strands at each cycle). </w:t>
      </w:r>
      <w:r>
        <w:t xml:space="preserve">Coefficient of linearity is the </w:t>
      </w:r>
      <w:r w:rsidRPr="00CA5D44">
        <w:t>coefficient of the standard curve linearity</w:t>
      </w:r>
      <w:r w:rsidR="00F84103">
        <w:t>.</w:t>
      </w:r>
      <w:r w:rsidR="00F84103" w:rsidRPr="00F84103">
        <w:t xml:space="preserve"> </w:t>
      </w:r>
      <w:r w:rsidR="00054ABB" w:rsidRPr="00F84103">
        <w:t>L</w:t>
      </w:r>
      <w:r w:rsidR="00054ABB">
        <w:t>imit of detection</w:t>
      </w:r>
      <w:r w:rsidR="00054ABB" w:rsidRPr="00054ABB">
        <w:t xml:space="preserve"> </w:t>
      </w:r>
      <w:r w:rsidR="00054ABB">
        <w:t>(</w:t>
      </w:r>
      <w:r w:rsidR="00054ABB" w:rsidRPr="00054ABB">
        <w:t>LOD</w:t>
      </w:r>
      <w:r w:rsidR="00054ABB">
        <w:t>)</w:t>
      </w:r>
      <w:r w:rsidR="00054ABB" w:rsidRPr="00054ABB">
        <w:t xml:space="preserve"> was measured by conducting experiment</w:t>
      </w:r>
      <w:r w:rsidR="00A63D55">
        <w:t xml:space="preserve"> using plasmid control in quintu</w:t>
      </w:r>
      <w:r w:rsidR="00054ABB" w:rsidRPr="00054ABB">
        <w:t>ples.</w:t>
      </w:r>
      <w:r w:rsidR="00F84103">
        <w:t xml:space="preserve"> L</w:t>
      </w:r>
      <w:r w:rsidR="00F84103" w:rsidRPr="00F84103">
        <w:t xml:space="preserve">OD is determined as the lowest </w:t>
      </w:r>
      <w:r w:rsidR="00F84103">
        <w:t xml:space="preserve">plasmid </w:t>
      </w:r>
      <w:r w:rsidR="00F84103" w:rsidRPr="00F84103">
        <w:t>copie</w:t>
      </w:r>
      <w:r w:rsidR="00F84103">
        <w:t>s/</w:t>
      </w:r>
      <w:proofErr w:type="spellStart"/>
      <w:r w:rsidR="00F84103">
        <w:t>uL</w:t>
      </w:r>
      <w:proofErr w:type="spellEnd"/>
      <w:r w:rsidR="00F84103" w:rsidRPr="00F84103">
        <w:t xml:space="preserve"> w</w:t>
      </w:r>
      <w:r w:rsidR="00F84103">
        <w:t>ith</w:t>
      </w:r>
      <w:r w:rsidR="00F84103" w:rsidRPr="00F84103">
        <w:t xml:space="preserve"> minimum 3 of 5 plasmids were positive</w:t>
      </w:r>
      <w:r w:rsidR="00F84103">
        <w:t xml:space="preserve">. </w:t>
      </w:r>
    </w:p>
    <w:tbl>
      <w:tblPr>
        <w:tblW w:w="8292" w:type="dxa"/>
        <w:tblInd w:w="5" w:type="dxa"/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960"/>
        <w:gridCol w:w="960"/>
        <w:gridCol w:w="960"/>
        <w:gridCol w:w="1052"/>
        <w:gridCol w:w="960"/>
      </w:tblGrid>
      <w:tr w:rsidR="00DD584D" w:rsidRPr="00DD584D" w14:paraId="071E3CDB" w14:textId="77777777" w:rsidTr="00054AB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94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fs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D0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E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A25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0,9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D6A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r</w:t>
            </w:r>
            <w:r w:rsidRPr="00DD584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DD584D">
              <w:rPr>
                <w:rFonts w:ascii="Calibri" w:eastAsia="Times New Roman" w:hAnsi="Calibri" w:cs="Calibri"/>
                <w:color w:val="000000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E6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0,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625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E4F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9C3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84D" w:rsidRPr="00DD584D" w14:paraId="4CAF0435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29C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F539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81A4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D09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C0DF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33F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F43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9BC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84D" w:rsidRPr="00DD584D" w14:paraId="6D7404A1" w14:textId="77777777" w:rsidTr="00054ABB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46F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lasmid cop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1FCF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.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3D50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.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FC4F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.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18CD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4.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297F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5.C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B4E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Mean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05B0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DD584D" w:rsidRPr="00DD584D" w14:paraId="649340DC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9093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10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0317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38DC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2FE7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A4E9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3903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1509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D828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5 </w:t>
            </w:r>
          </w:p>
        </w:tc>
      </w:tr>
      <w:tr w:rsidR="00DD584D" w:rsidRPr="00DD584D" w14:paraId="7211D2B0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18F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1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B19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2B7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0E43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EE7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1C8F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6A0C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ED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6 </w:t>
            </w:r>
          </w:p>
        </w:tc>
      </w:tr>
      <w:tr w:rsidR="00DD584D" w:rsidRPr="00DD584D" w14:paraId="72E6E609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9430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1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BEC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44E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B6A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D360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037C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7E66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B411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0 </w:t>
            </w:r>
          </w:p>
        </w:tc>
      </w:tr>
      <w:tr w:rsidR="00DD584D" w:rsidRPr="00DD584D" w14:paraId="621012DB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E83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9D69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A2A8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D4E3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B160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9076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CE85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7B04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3 </w:t>
            </w:r>
          </w:p>
        </w:tc>
      </w:tr>
      <w:tr w:rsidR="00DD584D" w:rsidRPr="00DD584D" w14:paraId="3496E8BB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4390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A34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F54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3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2CE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F1C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919F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664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4,14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037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1,13 </w:t>
            </w:r>
          </w:p>
        </w:tc>
      </w:tr>
      <w:tr w:rsidR="00DD584D" w:rsidRPr="00DD584D" w14:paraId="4C761E79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303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  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79F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B2FA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196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21E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6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979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05ED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2F28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DD584D" w:rsidRPr="00DD584D" w14:paraId="72B34C16" w14:textId="77777777" w:rsidTr="00054ABB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D50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  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76C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20A3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C21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B584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60C6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3AE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D237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637AEC77" w14:textId="77777777" w:rsidR="00DD584D" w:rsidRDefault="00DD584D"/>
    <w:tbl>
      <w:tblPr>
        <w:tblW w:w="8324" w:type="dxa"/>
        <w:tblInd w:w="5" w:type="dxa"/>
        <w:tblLook w:val="04A0" w:firstRow="1" w:lastRow="0" w:firstColumn="1" w:lastColumn="0" w:noHBand="0" w:noVBand="1"/>
      </w:tblPr>
      <w:tblGrid>
        <w:gridCol w:w="1420"/>
        <w:gridCol w:w="60"/>
        <w:gridCol w:w="900"/>
        <w:gridCol w:w="60"/>
        <w:gridCol w:w="900"/>
        <w:gridCol w:w="60"/>
        <w:gridCol w:w="900"/>
        <w:gridCol w:w="60"/>
        <w:gridCol w:w="900"/>
        <w:gridCol w:w="60"/>
        <w:gridCol w:w="900"/>
        <w:gridCol w:w="60"/>
        <w:gridCol w:w="992"/>
        <w:gridCol w:w="60"/>
        <w:gridCol w:w="960"/>
        <w:gridCol w:w="32"/>
      </w:tblGrid>
      <w:tr w:rsidR="00DD584D" w:rsidRPr="00DD584D" w14:paraId="3725AF68" w14:textId="77777777" w:rsidTr="00054ABB">
        <w:trPr>
          <w:gridAfter w:val="1"/>
          <w:wAfter w:w="32" w:type="dxa"/>
          <w:trHeight w:val="33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076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vs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9E6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E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04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0,881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15F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r</w:t>
            </w:r>
            <w:r w:rsidRPr="00DD584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DD584D">
              <w:rPr>
                <w:rFonts w:ascii="Calibri" w:eastAsia="Times New Roman" w:hAnsi="Calibri" w:cs="Calibri"/>
                <w:color w:val="00000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C9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0,9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83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710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386" w14:textId="77777777" w:rsidR="00DD584D" w:rsidRPr="00DD584D" w:rsidRDefault="00DD584D" w:rsidP="00DD5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84D" w:rsidRPr="00DD584D" w14:paraId="5DDBC7F7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8D8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lasmid copi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8BE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. 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B454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. 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BAF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.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0493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4.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3E64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5.CT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44A3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Mean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17E7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DD584D" w:rsidRPr="00DD584D" w14:paraId="1C10D2D6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40C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100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B0F0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CC31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47F2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E813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26F3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1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1078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9D6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07 </w:t>
            </w:r>
          </w:p>
        </w:tc>
      </w:tr>
      <w:tr w:rsidR="00DD584D" w:rsidRPr="00DD584D" w14:paraId="74F73480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21CD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10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8F1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6CB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F9FB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E6E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FCA5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6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2B06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3,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39EF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2 </w:t>
            </w:r>
          </w:p>
        </w:tc>
      </w:tr>
      <w:tr w:rsidR="00DD584D" w:rsidRPr="00DD584D" w14:paraId="491642B1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18E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1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EA7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34DE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DBA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73AF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59E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EE76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D31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4 </w:t>
            </w:r>
          </w:p>
        </w:tc>
      </w:tr>
      <w:tr w:rsidR="00DD584D" w:rsidRPr="00DD584D" w14:paraId="750498AD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6D9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1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4720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72DC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52C4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F1D0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6C6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ECA8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99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D44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9 </w:t>
            </w:r>
          </w:p>
        </w:tc>
      </w:tr>
      <w:tr w:rsidR="00DD584D" w:rsidRPr="00DD584D" w14:paraId="42F23BA6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2799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1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F11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2D3C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2DA5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4,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B40F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3,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883A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FEAD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4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20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52 </w:t>
            </w:r>
          </w:p>
        </w:tc>
      </w:tr>
      <w:tr w:rsidR="00DD584D" w:rsidRPr="00DD584D" w14:paraId="0E958E95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3222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                      5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3297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CECD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89B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9D21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DECA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E97E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2ED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DD584D" w:rsidRPr="00DD584D" w14:paraId="60A024BA" w14:textId="77777777" w:rsidTr="00054ABB">
        <w:trPr>
          <w:gridAfter w:val="1"/>
          <w:wAfter w:w="32" w:type="dxa"/>
          <w:trHeight w:val="290"/>
        </w:trPr>
        <w:tc>
          <w:tcPr>
            <w:tcW w:w="14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A9E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  1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7FC5" w14:textId="77777777" w:rsidR="00DD584D" w:rsidRPr="00DD584D" w:rsidRDefault="00DD584D" w:rsidP="00DD5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7,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90A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C8F5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FA1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F80C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C5EA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8EE1" w14:textId="77777777" w:rsidR="00DD584D" w:rsidRPr="00DD584D" w:rsidRDefault="00DD584D" w:rsidP="00DD5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54ABB" w:rsidRPr="00DD584D" w14:paraId="7B943BC3" w14:textId="77777777" w:rsidTr="00054ABB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BA5" w14:textId="77777777" w:rsidR="00054ABB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59C8313" w14:textId="77777777" w:rsidR="00054ABB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D4AF554" w14:textId="72F46A3C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f18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421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E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CF1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0,877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A4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r</w:t>
            </w:r>
            <w:r w:rsidRPr="00DD584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DD584D">
              <w:rPr>
                <w:rFonts w:ascii="Calibri" w:eastAsia="Times New Roman" w:hAnsi="Calibri" w:cs="Calibri"/>
                <w:color w:val="00000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20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0,9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76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993" w14:textId="77777777" w:rsidR="00054ABB" w:rsidRPr="00DD584D" w:rsidRDefault="00054ABB" w:rsidP="00B0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042" w14:textId="77777777" w:rsidR="00054ABB" w:rsidRPr="00DD584D" w:rsidRDefault="00054ABB" w:rsidP="00B0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BB" w:rsidRPr="00DD584D" w14:paraId="41E85F2B" w14:textId="77777777" w:rsidTr="00054ABB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1BB0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lasmid copi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7D0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. 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C4E0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. 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338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.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2298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4.C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EAF2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5.CT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3BEE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Mean CT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D03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054ABB" w:rsidRPr="00DD584D" w14:paraId="66C3EDEF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D8A7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100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44F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06A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1,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0F8F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A116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B56A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770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856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1BDF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4 </w:t>
            </w:r>
          </w:p>
        </w:tc>
      </w:tr>
      <w:tr w:rsidR="00054ABB" w:rsidRPr="00DD584D" w14:paraId="2F114D91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E54F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10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C85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684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88F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2F2B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A61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0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93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406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FAD4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30 </w:t>
            </w:r>
          </w:p>
        </w:tc>
      </w:tr>
      <w:tr w:rsidR="00054ABB" w:rsidRPr="00DD584D" w14:paraId="4F3493F8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702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1.0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055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F861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4FB1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2AD1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74F6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D75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7,712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254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9 </w:t>
            </w:r>
          </w:p>
        </w:tc>
      </w:tr>
      <w:tr w:rsidR="00054ABB" w:rsidRPr="00DD584D" w14:paraId="1ED969E7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6B02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10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045F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F6A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5A79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9C44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9B0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D3A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35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B123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03 </w:t>
            </w:r>
          </w:p>
        </w:tc>
      </w:tr>
      <w:tr w:rsidR="00054ABB" w:rsidRPr="00DD584D" w14:paraId="17F78EAA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2C3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10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1D0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532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4,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508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6A0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DC13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819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5,33333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8301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51 </w:t>
            </w:r>
          </w:p>
        </w:tc>
      </w:tr>
      <w:tr w:rsidR="00054ABB" w:rsidRPr="00DD584D" w14:paraId="6624FADE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C64F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5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12B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8,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1880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8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C416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54D0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6,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7AB7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9F70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7,6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672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,045275</w:t>
            </w:r>
          </w:p>
        </w:tc>
      </w:tr>
      <w:tr w:rsidR="00054ABB" w:rsidRPr="00DD584D" w14:paraId="32D7BA58" w14:textId="77777777" w:rsidTr="00054ABB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877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1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93B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6,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0508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D6E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8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25D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06CA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45E1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A20E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191491D8" w14:textId="77777777" w:rsidR="00054ABB" w:rsidRDefault="00054ABB" w:rsidP="00054ABB"/>
    <w:tbl>
      <w:tblPr>
        <w:tblW w:w="8140" w:type="dxa"/>
        <w:tblInd w:w="5" w:type="dxa"/>
        <w:tblLook w:val="04A0" w:firstRow="1" w:lastRow="0" w:firstColumn="1" w:lastColumn="0" w:noHBand="0" w:noVBand="1"/>
      </w:tblPr>
      <w:tblGrid>
        <w:gridCol w:w="1420"/>
        <w:gridCol w:w="960"/>
        <w:gridCol w:w="960"/>
        <w:gridCol w:w="960"/>
        <w:gridCol w:w="960"/>
        <w:gridCol w:w="960"/>
        <w:gridCol w:w="1052"/>
        <w:gridCol w:w="1052"/>
      </w:tblGrid>
      <w:tr w:rsidR="00054ABB" w:rsidRPr="00DD584D" w14:paraId="2CA51586" w14:textId="77777777" w:rsidTr="00B03BDE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712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v1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1F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E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3AD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1,0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E79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r</w:t>
            </w:r>
            <w:r w:rsidRPr="00DD584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DD584D">
              <w:rPr>
                <w:rFonts w:ascii="Calibri" w:eastAsia="Times New Roman" w:hAnsi="Calibri" w:cs="Calibri"/>
                <w:color w:val="000000"/>
              </w:rPr>
              <w:t>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517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0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AEB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F9D" w14:textId="77777777" w:rsidR="00054ABB" w:rsidRPr="00DD584D" w:rsidRDefault="00054ABB" w:rsidP="00B0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680" w14:textId="77777777" w:rsidR="00054ABB" w:rsidRPr="00DD584D" w:rsidRDefault="00054ABB" w:rsidP="00B0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BB" w:rsidRPr="00DD584D" w14:paraId="386321C3" w14:textId="77777777" w:rsidTr="00B03BDE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71EC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Plasmid cop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4612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.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0A7E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.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3141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.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6E4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4.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2256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5.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0BD8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Mean 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5B4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054ABB" w:rsidRPr="00DD584D" w14:paraId="75EF42CB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898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10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687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8B7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220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3AAA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5AF6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429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1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8A87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06 </w:t>
            </w:r>
          </w:p>
        </w:tc>
      </w:tr>
      <w:tr w:rsidR="00054ABB" w:rsidRPr="00DD584D" w14:paraId="2F60BDB2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593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1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430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8E3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8A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047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847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1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ECF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1,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B579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09 </w:t>
            </w:r>
          </w:p>
        </w:tc>
      </w:tr>
      <w:tr w:rsidR="00054ABB" w:rsidRPr="00DD584D" w14:paraId="108539FE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2E3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1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5BBB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0E05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9DAD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B0B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3A05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938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4,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664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12 </w:t>
            </w:r>
          </w:p>
        </w:tc>
      </w:tr>
      <w:tr w:rsidR="00054ABB" w:rsidRPr="00DD584D" w14:paraId="3024590F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8A9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50A4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D9A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279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5D45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F27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77C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28,6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18DB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7 </w:t>
            </w:r>
          </w:p>
        </w:tc>
      </w:tr>
      <w:tr w:rsidR="00054ABB" w:rsidRPr="00DD584D" w14:paraId="7961F406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392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D10D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A0B0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45EC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B3D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5819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6EC2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0,63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BA60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0,22 </w:t>
            </w:r>
          </w:p>
        </w:tc>
      </w:tr>
      <w:tr w:rsidR="00054ABB" w:rsidRPr="00DD584D" w14:paraId="5B5DFABF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93D3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D30E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8BE9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62F4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0779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AF2E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6C13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1,76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F22F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0,599018</w:t>
            </w:r>
          </w:p>
        </w:tc>
      </w:tr>
      <w:tr w:rsidR="00054ABB" w:rsidRPr="00DD584D" w14:paraId="1C9B8F0D" w14:textId="77777777" w:rsidTr="00B03BDE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4D06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 xml:space="preserve">                       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BEA3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5CC9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8899" w14:textId="77777777" w:rsidR="00054ABB" w:rsidRPr="00DD584D" w:rsidRDefault="00054ABB" w:rsidP="00B0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3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3FE7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7775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8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849E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7551" w14:textId="77777777" w:rsidR="00054ABB" w:rsidRPr="00DD584D" w:rsidRDefault="00054ABB" w:rsidP="00B03B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84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7AADEF59" w14:textId="77777777" w:rsidR="00DD584D" w:rsidRDefault="00DD584D"/>
    <w:sectPr w:rsidR="00DD58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4D"/>
    <w:rsid w:val="00054ABB"/>
    <w:rsid w:val="00300ABB"/>
    <w:rsid w:val="00302C4A"/>
    <w:rsid w:val="0036486D"/>
    <w:rsid w:val="007D4E36"/>
    <w:rsid w:val="007D5B37"/>
    <w:rsid w:val="00A63D55"/>
    <w:rsid w:val="00AA7FB5"/>
    <w:rsid w:val="00CA4A1D"/>
    <w:rsid w:val="00CA5D44"/>
    <w:rsid w:val="00DD584D"/>
    <w:rsid w:val="00F8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1B9DC"/>
  <w15:chartTrackingRefBased/>
  <w15:docId w15:val="{42D706F0-4260-4330-B04B-9099365A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8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en Kosasih</dc:creator>
  <cp:keywords/>
  <dc:description/>
  <cp:lastModifiedBy>Ayleen Kosasih</cp:lastModifiedBy>
  <cp:revision>12</cp:revision>
  <dcterms:created xsi:type="dcterms:W3CDTF">2019-07-03T08:46:00Z</dcterms:created>
  <dcterms:modified xsi:type="dcterms:W3CDTF">2021-03-02T11:37:00Z</dcterms:modified>
</cp:coreProperties>
</file>